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90567" w14:textId="683B702A" w:rsidR="00A7617A" w:rsidRDefault="0019187F" w:rsidP="00A7617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7617A">
        <w:rPr>
          <w:rFonts w:ascii="Times New Roman" w:hAnsi="Times New Roman" w:cs="Times New Roman"/>
          <w:b/>
          <w:bCs/>
        </w:rPr>
        <w:t xml:space="preserve">Table 1. </w:t>
      </w:r>
    </w:p>
    <w:p w14:paraId="62460FE2" w14:textId="7C634D46" w:rsidR="002E28E4" w:rsidRDefault="00A7617A" w:rsidP="00A7617A">
      <w:pPr>
        <w:spacing w:line="480" w:lineRule="auto"/>
        <w:rPr>
          <w:rFonts w:ascii="Times New Roman" w:hAnsi="Times New Roman" w:cs="Times New Roman"/>
          <w:i/>
          <w:iCs/>
        </w:rPr>
      </w:pPr>
      <w:r w:rsidRPr="00A7617A">
        <w:rPr>
          <w:rFonts w:ascii="Times New Roman" w:hAnsi="Times New Roman" w:cs="Times New Roman"/>
          <w:i/>
          <w:iCs/>
        </w:rPr>
        <w:t>Semi-</w:t>
      </w:r>
      <w:r>
        <w:rPr>
          <w:rFonts w:ascii="Times New Roman" w:hAnsi="Times New Roman" w:cs="Times New Roman"/>
          <w:i/>
          <w:iCs/>
        </w:rPr>
        <w:t>S</w:t>
      </w:r>
      <w:r w:rsidRPr="00A7617A">
        <w:rPr>
          <w:rFonts w:ascii="Times New Roman" w:hAnsi="Times New Roman" w:cs="Times New Roman"/>
          <w:i/>
          <w:iCs/>
        </w:rPr>
        <w:t>tructured Interview Gu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646"/>
      </w:tblGrid>
      <w:tr w:rsidR="00A7617A" w:rsidRPr="00A7617A" w14:paraId="688A19CF" w14:textId="77777777" w:rsidTr="00A7617A">
        <w:trPr>
          <w:trHeight w:val="33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7BBB" w14:textId="59188A99" w:rsidR="00A7617A" w:rsidRPr="00A7617A" w:rsidRDefault="00A7617A" w:rsidP="00A761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17A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A8B2E" w14:textId="3B702FBE" w:rsidR="00A7617A" w:rsidRPr="00A7617A" w:rsidRDefault="00A7617A" w:rsidP="00A761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17A">
              <w:rPr>
                <w:rFonts w:ascii="Times New Roman" w:hAnsi="Times New Roman" w:cs="Times New Roman"/>
                <w:b/>
                <w:bCs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A7617A" w:rsidRPr="00A7617A" w14:paraId="12FC26A3" w14:textId="77777777" w:rsidTr="00A7617A">
        <w:tc>
          <w:tcPr>
            <w:tcW w:w="704" w:type="dxa"/>
            <w:tcBorders>
              <w:top w:val="single" w:sz="4" w:space="0" w:color="auto"/>
            </w:tcBorders>
          </w:tcPr>
          <w:p w14:paraId="150CF996" w14:textId="3249D3D9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14:paraId="2DCFABBC" w14:textId="2941D2E1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17A">
              <w:rPr>
                <w:rFonts w:ascii="Times New Roman" w:hAnsi="Times New Roman" w:cs="Times New Roman"/>
              </w:rPr>
              <w:t xml:space="preserve">Tell me a bit about your role as your child’s primary caregiver and the needs or support your child requires at home? </w:t>
            </w:r>
          </w:p>
        </w:tc>
      </w:tr>
      <w:tr w:rsidR="00A7617A" w:rsidRPr="00A7617A" w14:paraId="33EC916A" w14:textId="77777777" w:rsidTr="00A7617A">
        <w:tc>
          <w:tcPr>
            <w:tcW w:w="704" w:type="dxa"/>
          </w:tcPr>
          <w:p w14:paraId="6E62FECC" w14:textId="5550EC0B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46" w:type="dxa"/>
          </w:tcPr>
          <w:p w14:paraId="66D5D22A" w14:textId="6D174548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17A">
              <w:rPr>
                <w:rFonts w:ascii="Times New Roman" w:hAnsi="Times New Roman" w:cs="Times New Roman"/>
              </w:rPr>
              <w:t xml:space="preserve">As a parent/primary caregiver, what daily supports do you provide your child with at home? </w:t>
            </w:r>
          </w:p>
        </w:tc>
      </w:tr>
      <w:tr w:rsidR="00A7617A" w:rsidRPr="00A7617A" w14:paraId="2F4AF86E" w14:textId="77777777" w:rsidTr="003A42A3">
        <w:tc>
          <w:tcPr>
            <w:tcW w:w="704" w:type="dxa"/>
          </w:tcPr>
          <w:p w14:paraId="486F601C" w14:textId="68E48650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46" w:type="dxa"/>
          </w:tcPr>
          <w:p w14:paraId="73C6DE4C" w14:textId="22834843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17A">
              <w:rPr>
                <w:rFonts w:ascii="Times New Roman" w:hAnsi="Times New Roman" w:cs="Times New Roman"/>
              </w:rPr>
              <w:t xml:space="preserve">What was it like accessing home care services? </w:t>
            </w:r>
          </w:p>
        </w:tc>
      </w:tr>
      <w:tr w:rsidR="00A7617A" w:rsidRPr="00A7617A" w14:paraId="29DCA783" w14:textId="77777777" w:rsidTr="003A42A3">
        <w:tc>
          <w:tcPr>
            <w:tcW w:w="704" w:type="dxa"/>
            <w:tcBorders>
              <w:bottom w:val="single" w:sz="4" w:space="0" w:color="auto"/>
            </w:tcBorders>
          </w:tcPr>
          <w:p w14:paraId="6A296050" w14:textId="2201929E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14:paraId="5060BA6C" w14:textId="014566DD" w:rsidR="00A7617A" w:rsidRPr="00A7617A" w:rsidRDefault="00A7617A" w:rsidP="00A761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17A">
              <w:rPr>
                <w:rFonts w:ascii="Times New Roman" w:hAnsi="Times New Roman" w:cs="Times New Roman"/>
              </w:rPr>
              <w:t xml:space="preserve">Can you share your experience (either positive or negative) working with healthcare providers who provide these home care services? </w:t>
            </w:r>
          </w:p>
        </w:tc>
      </w:tr>
    </w:tbl>
    <w:p w14:paraId="5D1D0A3C" w14:textId="77777777" w:rsidR="00A7617A" w:rsidRPr="00A7617A" w:rsidRDefault="00A7617A" w:rsidP="00A7617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29FEEB66" w14:textId="77777777" w:rsidR="00000380" w:rsidRPr="006474D3" w:rsidRDefault="00000380" w:rsidP="006474D3">
      <w:pPr>
        <w:spacing w:line="480" w:lineRule="auto"/>
        <w:rPr>
          <w:rFonts w:ascii="Times New Roman" w:hAnsi="Times New Roman" w:cs="Times New Roman"/>
        </w:rPr>
      </w:pPr>
    </w:p>
    <w:sectPr w:rsidR="00000380" w:rsidRPr="006474D3" w:rsidSect="00FC601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23CFB"/>
    <w:multiLevelType w:val="hybridMultilevel"/>
    <w:tmpl w:val="5F1E6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372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380"/>
    <w:rsid w:val="00000380"/>
    <w:rsid w:val="000071AB"/>
    <w:rsid w:val="00014821"/>
    <w:rsid w:val="00027DA3"/>
    <w:rsid w:val="00033C24"/>
    <w:rsid w:val="00054362"/>
    <w:rsid w:val="0006615A"/>
    <w:rsid w:val="000874A8"/>
    <w:rsid w:val="000902D8"/>
    <w:rsid w:val="000936E9"/>
    <w:rsid w:val="000B0BBE"/>
    <w:rsid w:val="000B5EE0"/>
    <w:rsid w:val="000B7F8F"/>
    <w:rsid w:val="000C5FDC"/>
    <w:rsid w:val="000E3DAB"/>
    <w:rsid w:val="000E7BA3"/>
    <w:rsid w:val="00100875"/>
    <w:rsid w:val="00110320"/>
    <w:rsid w:val="00111BC2"/>
    <w:rsid w:val="00124683"/>
    <w:rsid w:val="001264D4"/>
    <w:rsid w:val="00135A6B"/>
    <w:rsid w:val="00135E8C"/>
    <w:rsid w:val="00157BDE"/>
    <w:rsid w:val="0016644C"/>
    <w:rsid w:val="0019187F"/>
    <w:rsid w:val="001D59A4"/>
    <w:rsid w:val="001D7E3B"/>
    <w:rsid w:val="001E4A22"/>
    <w:rsid w:val="00210F97"/>
    <w:rsid w:val="002145C4"/>
    <w:rsid w:val="002215B1"/>
    <w:rsid w:val="0022369B"/>
    <w:rsid w:val="00273C56"/>
    <w:rsid w:val="00294915"/>
    <w:rsid w:val="002954ED"/>
    <w:rsid w:val="002B6093"/>
    <w:rsid w:val="002B684D"/>
    <w:rsid w:val="002D4395"/>
    <w:rsid w:val="002E1361"/>
    <w:rsid w:val="002E1E48"/>
    <w:rsid w:val="002E28E4"/>
    <w:rsid w:val="003043E2"/>
    <w:rsid w:val="00305F3B"/>
    <w:rsid w:val="00310DA3"/>
    <w:rsid w:val="00320749"/>
    <w:rsid w:val="003220FB"/>
    <w:rsid w:val="003303B8"/>
    <w:rsid w:val="003354FC"/>
    <w:rsid w:val="003562D5"/>
    <w:rsid w:val="00357489"/>
    <w:rsid w:val="00367A8E"/>
    <w:rsid w:val="00381AE8"/>
    <w:rsid w:val="003878C8"/>
    <w:rsid w:val="00391392"/>
    <w:rsid w:val="003A42A3"/>
    <w:rsid w:val="003B1B87"/>
    <w:rsid w:val="003B58D6"/>
    <w:rsid w:val="003D01CD"/>
    <w:rsid w:val="003D1510"/>
    <w:rsid w:val="003F3F5F"/>
    <w:rsid w:val="00417677"/>
    <w:rsid w:val="00422DC0"/>
    <w:rsid w:val="00476D89"/>
    <w:rsid w:val="004976CC"/>
    <w:rsid w:val="00497ED6"/>
    <w:rsid w:val="004A6CD9"/>
    <w:rsid w:val="004B33CC"/>
    <w:rsid w:val="00503444"/>
    <w:rsid w:val="00505CD7"/>
    <w:rsid w:val="005126FA"/>
    <w:rsid w:val="0053218B"/>
    <w:rsid w:val="00541CC9"/>
    <w:rsid w:val="00564DC8"/>
    <w:rsid w:val="005672FC"/>
    <w:rsid w:val="005826F5"/>
    <w:rsid w:val="005854E9"/>
    <w:rsid w:val="005868F6"/>
    <w:rsid w:val="00596E74"/>
    <w:rsid w:val="005A4171"/>
    <w:rsid w:val="005D1982"/>
    <w:rsid w:val="00624CCF"/>
    <w:rsid w:val="0064578C"/>
    <w:rsid w:val="006474D3"/>
    <w:rsid w:val="00675FDA"/>
    <w:rsid w:val="00676ECD"/>
    <w:rsid w:val="006A5552"/>
    <w:rsid w:val="006D02A0"/>
    <w:rsid w:val="00702781"/>
    <w:rsid w:val="0070594A"/>
    <w:rsid w:val="00712CB2"/>
    <w:rsid w:val="00726F68"/>
    <w:rsid w:val="007346A3"/>
    <w:rsid w:val="00754DCF"/>
    <w:rsid w:val="007623F7"/>
    <w:rsid w:val="0077179F"/>
    <w:rsid w:val="00782E64"/>
    <w:rsid w:val="00785443"/>
    <w:rsid w:val="007A0D8F"/>
    <w:rsid w:val="007B069C"/>
    <w:rsid w:val="007C2802"/>
    <w:rsid w:val="007C4A72"/>
    <w:rsid w:val="007C6985"/>
    <w:rsid w:val="007C778D"/>
    <w:rsid w:val="007D44D1"/>
    <w:rsid w:val="007F4D9B"/>
    <w:rsid w:val="00811448"/>
    <w:rsid w:val="00824ECE"/>
    <w:rsid w:val="008364EE"/>
    <w:rsid w:val="008457EE"/>
    <w:rsid w:val="008B17E4"/>
    <w:rsid w:val="008C14B3"/>
    <w:rsid w:val="008C4948"/>
    <w:rsid w:val="00902E02"/>
    <w:rsid w:val="00916F9B"/>
    <w:rsid w:val="00933F7B"/>
    <w:rsid w:val="00953900"/>
    <w:rsid w:val="0096383F"/>
    <w:rsid w:val="00966085"/>
    <w:rsid w:val="00972817"/>
    <w:rsid w:val="009736B5"/>
    <w:rsid w:val="009869CC"/>
    <w:rsid w:val="009874F3"/>
    <w:rsid w:val="009A10DB"/>
    <w:rsid w:val="009B5C4A"/>
    <w:rsid w:val="009D06F1"/>
    <w:rsid w:val="009E2114"/>
    <w:rsid w:val="009E5A31"/>
    <w:rsid w:val="009F0F03"/>
    <w:rsid w:val="00A03716"/>
    <w:rsid w:val="00A227CF"/>
    <w:rsid w:val="00A7617A"/>
    <w:rsid w:val="00A95FD6"/>
    <w:rsid w:val="00AB27AD"/>
    <w:rsid w:val="00AC36F1"/>
    <w:rsid w:val="00AD7C34"/>
    <w:rsid w:val="00B032BB"/>
    <w:rsid w:val="00B103D7"/>
    <w:rsid w:val="00B14561"/>
    <w:rsid w:val="00B20A62"/>
    <w:rsid w:val="00B21BCA"/>
    <w:rsid w:val="00B41502"/>
    <w:rsid w:val="00B44E99"/>
    <w:rsid w:val="00B93BAF"/>
    <w:rsid w:val="00BA5A61"/>
    <w:rsid w:val="00BB1095"/>
    <w:rsid w:val="00BC086F"/>
    <w:rsid w:val="00BC1EC3"/>
    <w:rsid w:val="00BC42B9"/>
    <w:rsid w:val="00BC4300"/>
    <w:rsid w:val="00BE4FAC"/>
    <w:rsid w:val="00BE5D0D"/>
    <w:rsid w:val="00BF0D11"/>
    <w:rsid w:val="00C224C3"/>
    <w:rsid w:val="00C54C41"/>
    <w:rsid w:val="00C60F44"/>
    <w:rsid w:val="00C66264"/>
    <w:rsid w:val="00C66A25"/>
    <w:rsid w:val="00C867DA"/>
    <w:rsid w:val="00C92639"/>
    <w:rsid w:val="00CB31EC"/>
    <w:rsid w:val="00CB7670"/>
    <w:rsid w:val="00CC48E8"/>
    <w:rsid w:val="00CC6167"/>
    <w:rsid w:val="00CD42F5"/>
    <w:rsid w:val="00CE25BC"/>
    <w:rsid w:val="00CE7D59"/>
    <w:rsid w:val="00CE7FDA"/>
    <w:rsid w:val="00D1224B"/>
    <w:rsid w:val="00D50F80"/>
    <w:rsid w:val="00D52F1D"/>
    <w:rsid w:val="00D55295"/>
    <w:rsid w:val="00D65D81"/>
    <w:rsid w:val="00D81257"/>
    <w:rsid w:val="00D84E4C"/>
    <w:rsid w:val="00DA1A7C"/>
    <w:rsid w:val="00DA57C9"/>
    <w:rsid w:val="00DB3F7A"/>
    <w:rsid w:val="00DD0B0E"/>
    <w:rsid w:val="00DD55FA"/>
    <w:rsid w:val="00DF2B1D"/>
    <w:rsid w:val="00E07D99"/>
    <w:rsid w:val="00E11170"/>
    <w:rsid w:val="00E33626"/>
    <w:rsid w:val="00E33D1A"/>
    <w:rsid w:val="00E55AD6"/>
    <w:rsid w:val="00E57565"/>
    <w:rsid w:val="00E75CA4"/>
    <w:rsid w:val="00E84CA5"/>
    <w:rsid w:val="00E918BA"/>
    <w:rsid w:val="00E9437A"/>
    <w:rsid w:val="00EA5622"/>
    <w:rsid w:val="00EC655E"/>
    <w:rsid w:val="00ED03E0"/>
    <w:rsid w:val="00ED45AC"/>
    <w:rsid w:val="00ED5704"/>
    <w:rsid w:val="00ED75E2"/>
    <w:rsid w:val="00EE2C9D"/>
    <w:rsid w:val="00EF59B4"/>
    <w:rsid w:val="00F077BA"/>
    <w:rsid w:val="00F145A3"/>
    <w:rsid w:val="00F15B79"/>
    <w:rsid w:val="00F17CE8"/>
    <w:rsid w:val="00F22139"/>
    <w:rsid w:val="00F23FD4"/>
    <w:rsid w:val="00F333D2"/>
    <w:rsid w:val="00F514DD"/>
    <w:rsid w:val="00F610CE"/>
    <w:rsid w:val="00F80D05"/>
    <w:rsid w:val="00F82FE5"/>
    <w:rsid w:val="00FA356B"/>
    <w:rsid w:val="00FA5CAA"/>
    <w:rsid w:val="00FC601F"/>
    <w:rsid w:val="00FC6EDA"/>
    <w:rsid w:val="00FD0B57"/>
    <w:rsid w:val="00FD2270"/>
    <w:rsid w:val="00FD401F"/>
    <w:rsid w:val="00FD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D4CA7"/>
  <w15:chartTrackingRefBased/>
  <w15:docId w15:val="{F7ADE75C-9301-4678-AA82-29064241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3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3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3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3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3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3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3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3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3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3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3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38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7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Tay</dc:creator>
  <cp:keywords/>
  <dc:description/>
  <cp:lastModifiedBy>Joanne Tay</cp:lastModifiedBy>
  <cp:revision>4</cp:revision>
  <dcterms:created xsi:type="dcterms:W3CDTF">2025-06-18T15:42:00Z</dcterms:created>
  <dcterms:modified xsi:type="dcterms:W3CDTF">2025-08-29T20:38:00Z</dcterms:modified>
</cp:coreProperties>
</file>